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88CEF" w14:textId="42B844E1" w:rsidR="00B71DFB" w:rsidRPr="00BD5DA3" w:rsidRDefault="00B71DFB">
      <w:pPr>
        <w:rPr>
          <w:rFonts w:ascii="Arial Nova" w:hAnsi="Arial Nova"/>
          <w:b/>
          <w:bCs/>
          <w:sz w:val="24"/>
          <w:szCs w:val="24"/>
        </w:rPr>
      </w:pPr>
      <w:r w:rsidRPr="00BD5DA3">
        <w:rPr>
          <w:rFonts w:ascii="Arial Nova" w:hAnsi="Arial Nova"/>
          <w:b/>
          <w:bCs/>
          <w:sz w:val="24"/>
          <w:szCs w:val="24"/>
        </w:rPr>
        <w:t>Supplementary tables</w:t>
      </w:r>
    </w:p>
    <w:p w14:paraId="365D035D" w14:textId="6BAEE874" w:rsidR="005168E0" w:rsidRPr="00BD5DA3" w:rsidRDefault="005168E0">
      <w:pPr>
        <w:rPr>
          <w:rFonts w:ascii="Arial Nova" w:hAnsi="Arial Nova"/>
          <w:sz w:val="24"/>
          <w:szCs w:val="24"/>
        </w:rPr>
      </w:pPr>
      <w:r w:rsidRPr="00BD5DA3">
        <w:rPr>
          <w:rFonts w:ascii="Arial Nova" w:hAnsi="Arial Nova"/>
          <w:b/>
          <w:bCs/>
          <w:sz w:val="24"/>
          <w:szCs w:val="24"/>
        </w:rPr>
        <w:t>Table S1.</w:t>
      </w:r>
      <w:r w:rsidRPr="00BD5DA3">
        <w:rPr>
          <w:rFonts w:ascii="Arial Nova" w:hAnsi="Arial Nova"/>
          <w:sz w:val="24"/>
          <w:szCs w:val="24"/>
        </w:rPr>
        <w:t xml:space="preserve"> </w:t>
      </w:r>
      <w:r w:rsidR="0087476F" w:rsidRPr="00BD5DA3">
        <w:rPr>
          <w:rFonts w:ascii="Arial Nova" w:hAnsi="Arial Nova"/>
          <w:sz w:val="24"/>
          <w:szCs w:val="24"/>
        </w:rPr>
        <w:t>Comparison of those invited,</w:t>
      </w:r>
      <w:r w:rsidR="0052379A" w:rsidRPr="00BD5DA3">
        <w:rPr>
          <w:rFonts w:ascii="Arial Nova" w:hAnsi="Arial Nova"/>
          <w:sz w:val="24"/>
          <w:szCs w:val="24"/>
        </w:rPr>
        <w:t xml:space="preserve"> who did or did not participate in the aortic blood pressure study</w:t>
      </w:r>
      <w:r w:rsidR="0087476F" w:rsidRPr="00BD5DA3">
        <w:rPr>
          <w:rFonts w:ascii="Arial Nova" w:hAnsi="Arial Nova"/>
          <w:sz w:val="24"/>
          <w:szCs w:val="24"/>
        </w:rPr>
        <w:t>.</w:t>
      </w:r>
    </w:p>
    <w:p w14:paraId="0192F2BA" w14:textId="77777777" w:rsidR="005168E0" w:rsidRPr="00BD5DA3" w:rsidRDefault="005168E0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2127"/>
        <w:gridCol w:w="1984"/>
        <w:gridCol w:w="1134"/>
      </w:tblGrid>
      <w:tr w:rsidR="00A22B02" w:rsidRPr="00BD5DA3" w14:paraId="363CC01F" w14:textId="77777777" w:rsidTr="00DD1665">
        <w:tc>
          <w:tcPr>
            <w:tcW w:w="3969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63CC01D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5245" w:type="dxa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3CC01E" w14:textId="77777777" w:rsidR="00A22B02" w:rsidRPr="00BD5DA3" w:rsidRDefault="00B33C6D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Participated in aortic blood pressure study</w:t>
            </w:r>
          </w:p>
        </w:tc>
      </w:tr>
      <w:tr w:rsidR="00A22B02" w:rsidRPr="00BD5DA3" w14:paraId="363CC024" w14:textId="77777777" w:rsidTr="00DD1665">
        <w:tc>
          <w:tcPr>
            <w:tcW w:w="3969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63CC020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3CC021" w14:textId="372F42EB" w:rsidR="00A22B02" w:rsidRPr="00BD5DA3" w:rsidRDefault="001D5A1A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3CC022" w14:textId="572609BD" w:rsidR="00A22B02" w:rsidRPr="00BD5DA3" w:rsidRDefault="001D5A1A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3CC023" w14:textId="4D6CD531" w:rsidR="00A22B02" w:rsidRPr="00BD5DA3" w:rsidRDefault="001D5A1A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P</w:t>
            </w:r>
          </w:p>
        </w:tc>
      </w:tr>
      <w:tr w:rsidR="00A22B02" w:rsidRPr="00BD5DA3" w14:paraId="363CC029" w14:textId="77777777" w:rsidTr="00DD1665">
        <w:tc>
          <w:tcPr>
            <w:tcW w:w="396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3CC025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3CC026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6,193 (61.4%)</w:t>
            </w:r>
          </w:p>
        </w:tc>
        <w:tc>
          <w:tcPr>
            <w:tcW w:w="198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3CC027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3,894 (38.6%)</w:t>
            </w:r>
          </w:p>
        </w:tc>
        <w:tc>
          <w:tcPr>
            <w:tcW w:w="113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63CC028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2E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2A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3CC02B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CC02C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2D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33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2F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0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3,267 (5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1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723 (4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32" w14:textId="77777777" w:rsidR="00A22B02" w:rsidRPr="00BD5DA3" w:rsidRDefault="00B33C6D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&lt;0.001</w:t>
            </w:r>
          </w:p>
        </w:tc>
      </w:tr>
      <w:tr w:rsidR="00A22B02" w:rsidRPr="00BD5DA3" w14:paraId="363CC038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4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5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2,926 (4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6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2,171 (5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37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3D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9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Social class at 17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3CC03A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CC03B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3C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42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E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I - Professio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3F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395 (7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0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388 (1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41" w14:textId="77777777" w:rsidR="00A22B02" w:rsidRPr="00BD5DA3" w:rsidRDefault="00B33C6D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&lt;0.001</w:t>
            </w:r>
          </w:p>
        </w:tc>
      </w:tr>
      <w:tr w:rsidR="00A22B02" w:rsidRPr="00BD5DA3" w14:paraId="363CC047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3" w14:textId="48660B35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II - Man</w:t>
            </w:r>
            <w:r w:rsidR="00726628" w:rsidRPr="00BD5DA3">
              <w:rPr>
                <w:rFonts w:ascii="Arial Nova" w:hAnsi="Arial Nova"/>
                <w:sz w:val="24"/>
                <w:szCs w:val="24"/>
              </w:rPr>
              <w:t>a</w:t>
            </w:r>
            <w:r w:rsidRPr="00BD5DA3">
              <w:rPr>
                <w:rFonts w:ascii="Arial Nova" w:hAnsi="Arial Nova"/>
                <w:sz w:val="24"/>
                <w:szCs w:val="24"/>
              </w:rPr>
              <w:t xml:space="preserve">gerial and </w:t>
            </w:r>
            <w:r w:rsidR="00726628" w:rsidRPr="00BD5DA3">
              <w:rPr>
                <w:rFonts w:ascii="Arial Nova" w:hAnsi="Arial Nova"/>
                <w:sz w:val="24"/>
                <w:szCs w:val="24"/>
              </w:rPr>
              <w:t xml:space="preserve"> </w:t>
            </w:r>
            <w:r w:rsidR="00726628" w:rsidRPr="00BD5DA3">
              <w:rPr>
                <w:rFonts w:ascii="Arial Nova" w:hAnsi="Arial Nova"/>
                <w:sz w:val="24"/>
                <w:szCs w:val="24"/>
              </w:rPr>
              <w:br/>
              <w:t xml:space="preserve">  </w:t>
            </w:r>
            <w:r w:rsidRPr="00BD5DA3">
              <w:rPr>
                <w:rFonts w:ascii="Arial Nova" w:hAnsi="Arial Nova"/>
                <w:sz w:val="24"/>
                <w:szCs w:val="24"/>
              </w:rPr>
              <w:t>technic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4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715 (3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5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351 (3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46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4C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8" w14:textId="5C4D40CA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IIINM - Skilled non-</w:t>
            </w:r>
            <w:r w:rsidR="00726628" w:rsidRPr="00BD5DA3">
              <w:rPr>
                <w:rFonts w:ascii="Arial Nova" w:hAnsi="Arial Nova"/>
                <w:sz w:val="24"/>
                <w:szCs w:val="24"/>
              </w:rPr>
              <w:br/>
              <w:t xml:space="preserve">  </w:t>
            </w:r>
            <w:r w:rsidRPr="00BD5DA3">
              <w:rPr>
                <w:rFonts w:ascii="Arial Nova" w:hAnsi="Arial Nova"/>
                <w:sz w:val="24"/>
                <w:szCs w:val="24"/>
              </w:rPr>
              <w:t>manu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9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545 (1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A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413 (1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4B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51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D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IIIM - Skilled manu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E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997 (3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4F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999 (2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50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56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52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IV - Partly skill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53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412 (7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54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253 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55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5B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57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V - Unskill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58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67 (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59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95 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5A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60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5C" w14:textId="5E5194E8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Mother's highest ed</w:t>
            </w:r>
            <w:r w:rsidR="00DD1665" w:rsidRPr="00BD5DA3">
              <w:rPr>
                <w:rFonts w:ascii="Arial Nova" w:hAnsi="Arial Nova"/>
                <w:sz w:val="24"/>
                <w:szCs w:val="24"/>
              </w:rPr>
              <w:t>ucational</w:t>
            </w:r>
            <w:r w:rsidRPr="00BD5DA3">
              <w:rPr>
                <w:rFonts w:ascii="Arial Nova" w:hAnsi="Arial Nova"/>
                <w:sz w:val="24"/>
                <w:szCs w:val="24"/>
              </w:rPr>
              <w:t xml:space="preserve"> qualif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3CC05D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CC05E" w14:textId="77777777" w:rsidR="00A22B02" w:rsidRPr="00BD5DA3" w:rsidRDefault="00A22B02">
            <w:pPr>
              <w:rPr>
                <w:rFonts w:ascii="Arial Nova" w:hAnsi="Arial Nova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5F" w14:textId="28CA3610" w:rsidR="00A22B02" w:rsidRPr="00BD5DA3" w:rsidRDefault="009B49ED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&lt;0.001</w:t>
            </w:r>
          </w:p>
        </w:tc>
      </w:tr>
      <w:tr w:rsidR="00A22B02" w:rsidRPr="00BD5DA3" w14:paraId="363CC065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1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less than O-lev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2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616 (3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3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679 (1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64" w14:textId="37C201C2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6A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6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O-lev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7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863 (35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8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193 (3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69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6F" w14:textId="77777777" w:rsidTr="00DD1665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B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A-lev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C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1,182 (2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C06D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996 (2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06E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  <w:tr w:rsidR="00A22B02" w:rsidRPr="00BD5DA3" w14:paraId="363CC074" w14:textId="77777777" w:rsidTr="00DD1665">
        <w:tc>
          <w:tcPr>
            <w:tcW w:w="396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3CC070" w14:textId="77777777" w:rsidR="00A22B02" w:rsidRPr="00BD5DA3" w:rsidRDefault="00B33C6D">
            <w:pPr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 xml:space="preserve">  degree or abov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3CC071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633 (12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63CC072" w14:textId="77777777" w:rsidR="00A22B02" w:rsidRPr="00BD5DA3" w:rsidRDefault="00B33C6D">
            <w:pPr>
              <w:jc w:val="right"/>
              <w:rPr>
                <w:rFonts w:ascii="Arial Nova" w:hAnsi="Arial Nova"/>
                <w:sz w:val="24"/>
                <w:szCs w:val="24"/>
              </w:rPr>
            </w:pPr>
            <w:r w:rsidRPr="00BD5DA3">
              <w:rPr>
                <w:rFonts w:ascii="Arial Nova" w:hAnsi="Arial Nova"/>
                <w:sz w:val="24"/>
                <w:szCs w:val="24"/>
              </w:rPr>
              <w:t>665 (1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center"/>
          </w:tcPr>
          <w:p w14:paraId="363CC073" w14:textId="77777777" w:rsidR="00A22B02" w:rsidRPr="00BD5DA3" w:rsidRDefault="00A22B02" w:rsidP="009B49ED">
            <w:pPr>
              <w:jc w:val="right"/>
              <w:rPr>
                <w:rFonts w:ascii="Arial Nova" w:hAnsi="Arial Nova"/>
                <w:sz w:val="24"/>
                <w:szCs w:val="24"/>
              </w:rPr>
            </w:pPr>
          </w:p>
        </w:tc>
      </w:tr>
    </w:tbl>
    <w:p w14:paraId="363CC075" w14:textId="77777777" w:rsidR="00A22B02" w:rsidRPr="00BD5DA3" w:rsidRDefault="00A22B02">
      <w:pPr>
        <w:rPr>
          <w:rFonts w:ascii="Arial Nova" w:hAnsi="Arial Nova"/>
          <w:sz w:val="24"/>
          <w:szCs w:val="24"/>
        </w:rPr>
      </w:pPr>
    </w:p>
    <w:p w14:paraId="1CF867CE" w14:textId="77777777" w:rsidR="00B87152" w:rsidRPr="00BD5DA3" w:rsidRDefault="00B87152">
      <w:pPr>
        <w:rPr>
          <w:rFonts w:ascii="Arial Nova" w:hAnsi="Arial Nova"/>
          <w:sz w:val="24"/>
          <w:szCs w:val="24"/>
        </w:rPr>
      </w:pPr>
    </w:p>
    <w:p w14:paraId="035EC718" w14:textId="3F9823D0" w:rsidR="00672BD6" w:rsidRPr="00BD5DA3" w:rsidRDefault="00672BD6" w:rsidP="00672BD6">
      <w:pPr>
        <w:spacing w:line="360" w:lineRule="auto"/>
        <w:rPr>
          <w:rFonts w:ascii="Arial Nova" w:hAnsi="Arial Nova" w:cs="Times New Roman"/>
          <w:sz w:val="24"/>
          <w:szCs w:val="24"/>
        </w:rPr>
      </w:pPr>
      <w:r w:rsidRPr="00BD5DA3">
        <w:rPr>
          <w:rFonts w:ascii="Arial Nova" w:hAnsi="Arial Nova" w:cs="Times New Roman"/>
          <w:b/>
          <w:bCs/>
          <w:sz w:val="24"/>
          <w:szCs w:val="24"/>
        </w:rPr>
        <w:t>Table S2</w:t>
      </w:r>
      <w:r w:rsidRPr="00BD5DA3">
        <w:rPr>
          <w:rFonts w:ascii="Arial Nova" w:hAnsi="Arial Nova" w:cs="Times New Roman"/>
          <w:sz w:val="24"/>
          <w:szCs w:val="24"/>
        </w:rPr>
        <w:t xml:space="preserve"> </w:t>
      </w:r>
      <w:r w:rsidRPr="00BD5DA3">
        <w:rPr>
          <w:rFonts w:ascii="Arial Nova" w:hAnsi="Arial Nova" w:cs="Times New Roman"/>
          <w:b/>
          <w:bCs/>
          <w:sz w:val="24"/>
          <w:szCs w:val="24"/>
        </w:rPr>
        <w:t>Classification matrix for aortic and brachial SBP according to the AA</w:t>
      </w:r>
      <w:r w:rsidR="00BB10B4" w:rsidRPr="00BD5DA3">
        <w:rPr>
          <w:rFonts w:ascii="Arial Nova" w:hAnsi="Arial Nova" w:cs="Times New Roman"/>
          <w:b/>
          <w:bCs/>
          <w:sz w:val="24"/>
          <w:szCs w:val="24"/>
        </w:rPr>
        <w:t>PCP</w:t>
      </w:r>
      <w:r w:rsidRPr="00BD5DA3">
        <w:rPr>
          <w:rFonts w:ascii="Arial Nova" w:hAnsi="Arial Nova" w:cs="Times New Roman"/>
          <w:b/>
          <w:bCs/>
          <w:sz w:val="24"/>
          <w:szCs w:val="24"/>
        </w:rPr>
        <w:t xml:space="preserve"> guideline class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786"/>
      </w:tblGrid>
      <w:tr w:rsidR="00672BD6" w:rsidRPr="00BD5DA3" w14:paraId="2A21A9E3" w14:textId="77777777" w:rsidTr="00703E44">
        <w:tc>
          <w:tcPr>
            <w:tcW w:w="3261" w:type="dxa"/>
            <w:tcBorders>
              <w:right w:val="single" w:sz="4" w:space="0" w:color="auto"/>
            </w:tcBorders>
          </w:tcPr>
          <w:p w14:paraId="6608A0DC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bookmarkStart w:id="0" w:name="_Hlk130652373"/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</w:tcPr>
          <w:p w14:paraId="740FFA26" w14:textId="77777777" w:rsidR="00672BD6" w:rsidRPr="00BD5DA3" w:rsidRDefault="00672BD6" w:rsidP="00703E44">
            <w:pPr>
              <w:spacing w:line="360" w:lineRule="auto"/>
              <w:jc w:val="center"/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b/>
                <w:bCs/>
                <w:sz w:val="24"/>
                <w:szCs w:val="24"/>
              </w:rPr>
              <w:t>Brachial BP</w:t>
            </w:r>
          </w:p>
        </w:tc>
        <w:tc>
          <w:tcPr>
            <w:tcW w:w="1786" w:type="dxa"/>
          </w:tcPr>
          <w:p w14:paraId="23FC8907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</w:p>
        </w:tc>
      </w:tr>
      <w:tr w:rsidR="00672BD6" w:rsidRPr="00BD5DA3" w14:paraId="4F025C9A" w14:textId="77777777" w:rsidTr="00703E44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687F22DC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b/>
                <w:bCs/>
                <w:sz w:val="24"/>
                <w:szCs w:val="24"/>
              </w:rPr>
              <w:t>Aortic BP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70693101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Hypertensive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E89E076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Normotensive</w:t>
            </w:r>
          </w:p>
        </w:tc>
        <w:tc>
          <w:tcPr>
            <w:tcW w:w="1786" w:type="dxa"/>
            <w:tcBorders>
              <w:left w:val="single" w:sz="4" w:space="0" w:color="auto"/>
              <w:bottom w:val="single" w:sz="4" w:space="0" w:color="auto"/>
            </w:tcBorders>
          </w:tcPr>
          <w:p w14:paraId="5A74D453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Total</w:t>
            </w:r>
          </w:p>
        </w:tc>
      </w:tr>
      <w:tr w:rsidR="00672BD6" w:rsidRPr="00BD5DA3" w14:paraId="5A4DA7E8" w14:textId="77777777" w:rsidTr="00703E44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28A761BA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Aortic Hypertensiv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385CF7FC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A24919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</w:tcBorders>
          </w:tcPr>
          <w:p w14:paraId="29DB3A05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23</w:t>
            </w:r>
          </w:p>
        </w:tc>
      </w:tr>
      <w:tr w:rsidR="00672BD6" w:rsidRPr="00BD5DA3" w14:paraId="1FD09842" w14:textId="77777777" w:rsidTr="00703E44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702F642B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Aortic Normotensive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6522AD3F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551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7E5D2BD1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3276</w:t>
            </w:r>
          </w:p>
        </w:tc>
        <w:tc>
          <w:tcPr>
            <w:tcW w:w="1786" w:type="dxa"/>
            <w:tcBorders>
              <w:left w:val="single" w:sz="4" w:space="0" w:color="auto"/>
              <w:bottom w:val="single" w:sz="4" w:space="0" w:color="auto"/>
            </w:tcBorders>
          </w:tcPr>
          <w:p w14:paraId="5766DA46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3827</w:t>
            </w:r>
          </w:p>
        </w:tc>
      </w:tr>
      <w:tr w:rsidR="00672BD6" w:rsidRPr="00BD5DA3" w14:paraId="5803FB2C" w14:textId="77777777" w:rsidTr="00703E44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206DD3E0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3065FF2F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574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53FB7A80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3276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</w:tcBorders>
          </w:tcPr>
          <w:p w14:paraId="719764D4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3850</w:t>
            </w:r>
          </w:p>
        </w:tc>
      </w:tr>
      <w:bookmarkEnd w:id="0"/>
    </w:tbl>
    <w:p w14:paraId="2BC79F07" w14:textId="77777777" w:rsidR="00672BD6" w:rsidRPr="00BD5DA3" w:rsidRDefault="00672BD6" w:rsidP="00672BD6">
      <w:pPr>
        <w:spacing w:line="360" w:lineRule="auto"/>
        <w:rPr>
          <w:rFonts w:ascii="Arial Nova" w:hAnsi="Arial Nova" w:cs="Times New Roman"/>
          <w:sz w:val="24"/>
          <w:szCs w:val="24"/>
        </w:rPr>
      </w:pPr>
    </w:p>
    <w:tbl>
      <w:tblPr>
        <w:tblW w:w="77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18"/>
        <w:gridCol w:w="975"/>
        <w:gridCol w:w="1985"/>
      </w:tblGrid>
      <w:tr w:rsidR="00672BD6" w:rsidRPr="00BD5DA3" w14:paraId="5CCF4F1A" w14:textId="77777777" w:rsidTr="00703E4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C936E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b/>
                <w:bCs/>
                <w:sz w:val="24"/>
                <w:szCs w:val="24"/>
              </w:rPr>
              <w:lastRenderedPageBreak/>
              <w:t>Measur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0AC2A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9B2DB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672BD6" w:rsidRPr="00BD5DA3" w14:paraId="3BCAF84B" w14:textId="77777777" w:rsidTr="00703E4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8698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Sensitivit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A2925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10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4590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 xml:space="preserve">(85.2%,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E65FB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100%)</w:t>
            </w:r>
          </w:p>
        </w:tc>
      </w:tr>
      <w:tr w:rsidR="00672BD6" w:rsidRPr="00BD5DA3" w14:paraId="7D73EF27" w14:textId="77777777" w:rsidTr="00703E4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4323B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Specificit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7EB3B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85.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228E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 xml:space="preserve">(84.4%,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7F8C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86.7%)</w:t>
            </w:r>
          </w:p>
        </w:tc>
      </w:tr>
      <w:tr w:rsidR="00672BD6" w:rsidRPr="00BD5DA3" w14:paraId="3CBFEE76" w14:textId="77777777" w:rsidTr="00703E4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AAE71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Likelihood ratio (+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307E2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7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32FA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 xml:space="preserve">(6.4,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AA4C5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7.5)</w:t>
            </w:r>
          </w:p>
        </w:tc>
      </w:tr>
      <w:tr w:rsidR="00672BD6" w:rsidRPr="00BD5DA3" w14:paraId="40292C34" w14:textId="77777777" w:rsidTr="00703E4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BF6FE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Likelihood ratio (-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F24BE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18F40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15867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-</w:t>
            </w:r>
          </w:p>
        </w:tc>
      </w:tr>
      <w:tr w:rsidR="00672BD6" w:rsidRPr="00BD5DA3" w14:paraId="34166666" w14:textId="77777777" w:rsidTr="00703E44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96FE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Positive predictive value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486C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4.0%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908EA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 xml:space="preserve">(2.6%,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7BCE4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6.0%)</w:t>
            </w:r>
          </w:p>
        </w:tc>
      </w:tr>
      <w:tr w:rsidR="00672BD6" w:rsidRPr="00BD5DA3" w14:paraId="3C54022E" w14:textId="77777777" w:rsidTr="00703E4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31C4A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Negative predictive valu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1166E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100%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641BF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 xml:space="preserve">(99.9%,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4F051" w14:textId="77777777" w:rsidR="00672BD6" w:rsidRPr="00BD5DA3" w:rsidRDefault="00672BD6" w:rsidP="00703E44">
            <w:pPr>
              <w:spacing w:line="360" w:lineRule="auto"/>
              <w:rPr>
                <w:rFonts w:ascii="Arial Nova" w:hAnsi="Arial Nova" w:cs="Times New Roman"/>
                <w:sz w:val="24"/>
                <w:szCs w:val="24"/>
              </w:rPr>
            </w:pPr>
            <w:r w:rsidRPr="00BD5DA3">
              <w:rPr>
                <w:rFonts w:ascii="Arial Nova" w:hAnsi="Arial Nova" w:cs="Times New Roman"/>
                <w:sz w:val="24"/>
                <w:szCs w:val="24"/>
              </w:rPr>
              <w:t>100%)</w:t>
            </w:r>
          </w:p>
        </w:tc>
      </w:tr>
    </w:tbl>
    <w:p w14:paraId="7DE485BC" w14:textId="77777777" w:rsidR="00672BD6" w:rsidRPr="00BD5DA3" w:rsidRDefault="00672BD6" w:rsidP="00672BD6">
      <w:pPr>
        <w:rPr>
          <w:rFonts w:ascii="Arial Nova" w:hAnsi="Arial Nova"/>
          <w:sz w:val="24"/>
          <w:szCs w:val="24"/>
        </w:rPr>
      </w:pPr>
    </w:p>
    <w:p w14:paraId="40C4E85E" w14:textId="7A8A0BEC" w:rsidR="006F1774" w:rsidRPr="00BD5DA3" w:rsidRDefault="006F1774">
      <w:pPr>
        <w:rPr>
          <w:rFonts w:ascii="Arial Nova" w:hAnsi="Arial Nova"/>
          <w:sz w:val="24"/>
          <w:szCs w:val="24"/>
        </w:rPr>
      </w:pPr>
      <w:r w:rsidRPr="00BD5DA3">
        <w:rPr>
          <w:rFonts w:ascii="Arial Nova" w:hAnsi="Arial Nova"/>
          <w:sz w:val="24"/>
          <w:szCs w:val="24"/>
        </w:rPr>
        <w:br w:type="page"/>
      </w:r>
    </w:p>
    <w:p w14:paraId="4DC486E7" w14:textId="323752EA" w:rsidR="0052379A" w:rsidRPr="00BD5DA3" w:rsidRDefault="006F1774">
      <w:pPr>
        <w:rPr>
          <w:rFonts w:ascii="Arial Nova" w:hAnsi="Arial Nova"/>
          <w:b/>
          <w:bCs/>
          <w:sz w:val="24"/>
          <w:szCs w:val="24"/>
        </w:rPr>
      </w:pPr>
      <w:r w:rsidRPr="00BD5DA3">
        <w:rPr>
          <w:rFonts w:ascii="Arial Nova" w:hAnsi="Arial Nova"/>
          <w:b/>
          <w:bCs/>
          <w:sz w:val="24"/>
          <w:szCs w:val="24"/>
        </w:rPr>
        <w:lastRenderedPageBreak/>
        <w:t>Supplementary figures</w:t>
      </w:r>
    </w:p>
    <w:p w14:paraId="0BFA129E" w14:textId="77777777" w:rsidR="00B71DFB" w:rsidRPr="00BD5DA3" w:rsidRDefault="00B71DFB">
      <w:pPr>
        <w:rPr>
          <w:rFonts w:ascii="Arial Nova" w:hAnsi="Arial Nova"/>
          <w:b/>
          <w:bCs/>
          <w:sz w:val="24"/>
          <w:szCs w:val="24"/>
        </w:rPr>
      </w:pPr>
    </w:p>
    <w:p w14:paraId="30FF401D" w14:textId="647B9073" w:rsidR="006F1774" w:rsidRPr="00BD5DA3" w:rsidRDefault="009555EA" w:rsidP="00A76771">
      <w:pPr>
        <w:jc w:val="center"/>
        <w:rPr>
          <w:rFonts w:ascii="Arial Nova" w:hAnsi="Arial Nova"/>
          <w:sz w:val="24"/>
          <w:szCs w:val="24"/>
        </w:rPr>
      </w:pPr>
      <w:r w:rsidRPr="00BD5DA3">
        <w:rPr>
          <w:rFonts w:ascii="Arial Nova" w:hAnsi="Arial Nova"/>
          <w:noProof/>
          <w:sz w:val="24"/>
          <w:szCs w:val="24"/>
        </w:rPr>
        <w:drawing>
          <wp:inline distT="0" distB="0" distL="0" distR="0" wp14:anchorId="334798FE" wp14:editId="03140C9C">
            <wp:extent cx="5621020" cy="5137079"/>
            <wp:effectExtent l="0" t="0" r="0" b="0"/>
            <wp:docPr id="699671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484"/>
                    <a:stretch/>
                  </pic:blipFill>
                  <pic:spPr bwMode="auto">
                    <a:xfrm>
                      <a:off x="0" y="0"/>
                      <a:ext cx="5621020" cy="5137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FC2C17" w14:textId="77777777" w:rsidR="00E14622" w:rsidRPr="00BD5DA3" w:rsidRDefault="00E14622" w:rsidP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</w:p>
    <w:p w14:paraId="17843FBE" w14:textId="77777777" w:rsidR="00E14622" w:rsidRPr="00BD5DA3" w:rsidRDefault="00E14622" w:rsidP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</w:p>
    <w:p w14:paraId="61265ECA" w14:textId="11341E8A" w:rsidR="00E14622" w:rsidRPr="00BD5DA3" w:rsidRDefault="00E14622" w:rsidP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  <w:r w:rsidRPr="00BD5DA3">
        <w:rPr>
          <w:rFonts w:ascii="Arial Nova" w:hAnsi="Arial Nova"/>
          <w:b/>
          <w:bCs/>
          <w:color w:val="000000" w:themeColor="text1"/>
          <w:kern w:val="24"/>
          <w:sz w:val="24"/>
          <w:szCs w:val="24"/>
        </w:rPr>
        <w:t>Figure S1</w:t>
      </w:r>
      <w:r w:rsidRPr="00BD5DA3">
        <w:rPr>
          <w:rFonts w:ascii="Arial Nova" w:hAnsi="Arial Nova"/>
          <w:color w:val="000000" w:themeColor="text1"/>
          <w:kern w:val="24"/>
          <w:sz w:val="24"/>
          <w:szCs w:val="24"/>
        </w:rPr>
        <w:t xml:space="preserve">. Flow diagram of participants. * 2 pregnant women had diabetes and no blood pressure measurements. Abbreviations BPM, blood pressure measurement, FH, familial </w:t>
      </w:r>
      <w:proofErr w:type="spellStart"/>
      <w:r w:rsidRPr="00BD5DA3">
        <w:rPr>
          <w:rFonts w:ascii="Arial Nova" w:hAnsi="Arial Nova"/>
          <w:color w:val="000000" w:themeColor="text1"/>
          <w:kern w:val="24"/>
          <w:sz w:val="24"/>
          <w:szCs w:val="24"/>
        </w:rPr>
        <w:t>hypercholesterolaemia</w:t>
      </w:r>
      <w:proofErr w:type="spellEnd"/>
      <w:r w:rsidRPr="00BD5DA3">
        <w:rPr>
          <w:rFonts w:ascii="Arial Nova" w:hAnsi="Arial Nova"/>
          <w:color w:val="000000" w:themeColor="text1"/>
          <w:kern w:val="24"/>
          <w:sz w:val="24"/>
          <w:szCs w:val="24"/>
        </w:rPr>
        <w:t>; QC, quality control.</w:t>
      </w:r>
    </w:p>
    <w:p w14:paraId="341183D7" w14:textId="77777777" w:rsidR="00E14622" w:rsidRPr="00BD5DA3" w:rsidRDefault="00E14622" w:rsidP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</w:p>
    <w:p w14:paraId="35AA3350" w14:textId="5D7F5F40" w:rsidR="00E14622" w:rsidRPr="00BD5DA3" w:rsidRDefault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  <w:r w:rsidRPr="00BD5DA3">
        <w:rPr>
          <w:rFonts w:ascii="Arial Nova" w:hAnsi="Arial Nova"/>
          <w:color w:val="000000" w:themeColor="text1"/>
          <w:kern w:val="24"/>
          <w:sz w:val="24"/>
          <w:szCs w:val="24"/>
        </w:rPr>
        <w:br w:type="page"/>
      </w:r>
    </w:p>
    <w:p w14:paraId="135185AC" w14:textId="77777777" w:rsidR="002968D4" w:rsidRPr="00BD5DA3" w:rsidRDefault="002968D4" w:rsidP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</w:p>
    <w:p w14:paraId="7A75F642" w14:textId="28B71947" w:rsidR="00E14622" w:rsidRPr="00BD5DA3" w:rsidRDefault="00E14622" w:rsidP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  <w:r w:rsidRPr="00BD5DA3">
        <w:rPr>
          <w:rFonts w:ascii="Arial Nova" w:hAnsi="Arial Nova"/>
          <w:noProof/>
          <w:color w:val="000000" w:themeColor="text1"/>
          <w:kern w:val="24"/>
          <w:sz w:val="24"/>
          <w:szCs w:val="24"/>
        </w:rPr>
        <w:drawing>
          <wp:inline distT="0" distB="0" distL="0" distR="0" wp14:anchorId="758C383E" wp14:editId="23DE91D7">
            <wp:extent cx="5511165" cy="3657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2CF67" w14:textId="22679F65" w:rsidR="002968D4" w:rsidRPr="00BD5DA3" w:rsidRDefault="002968D4" w:rsidP="00E14622">
      <w:pPr>
        <w:rPr>
          <w:rFonts w:ascii="Arial Nova" w:hAnsi="Arial Nova"/>
          <w:color w:val="000000" w:themeColor="text1"/>
          <w:kern w:val="24"/>
          <w:sz w:val="24"/>
          <w:szCs w:val="24"/>
        </w:rPr>
      </w:pPr>
      <w:r w:rsidRPr="00BD5DA3">
        <w:rPr>
          <w:rFonts w:ascii="Arial Nova" w:hAnsi="Arial Nova"/>
          <w:b/>
          <w:bCs/>
          <w:color w:val="000000" w:themeColor="text1"/>
          <w:kern w:val="24"/>
          <w:sz w:val="24"/>
          <w:szCs w:val="24"/>
        </w:rPr>
        <w:t>Figure S2:</w:t>
      </w:r>
      <w:r w:rsidRPr="00BD5DA3">
        <w:rPr>
          <w:rFonts w:ascii="Arial Nova" w:hAnsi="Arial Nova"/>
          <w:color w:val="000000" w:themeColor="text1"/>
          <w:kern w:val="24"/>
          <w:sz w:val="24"/>
          <w:szCs w:val="24"/>
        </w:rPr>
        <w:t xml:space="preserve"> The difference </w:t>
      </w:r>
      <w:r w:rsidR="00971F44" w:rsidRPr="00BD5DA3">
        <w:rPr>
          <w:rFonts w:ascii="Arial Nova" w:hAnsi="Arial Nova"/>
          <w:color w:val="000000" w:themeColor="text1"/>
          <w:kern w:val="24"/>
          <w:sz w:val="24"/>
          <w:szCs w:val="24"/>
        </w:rPr>
        <w:t>between brachial-aortic systolic blood pressure in males and females.</w:t>
      </w:r>
    </w:p>
    <w:p w14:paraId="0CB73D9E" w14:textId="77777777" w:rsidR="00A76771" w:rsidRPr="00BD5DA3" w:rsidRDefault="00A76771" w:rsidP="00A76771">
      <w:pPr>
        <w:jc w:val="center"/>
        <w:rPr>
          <w:rFonts w:ascii="Arial Nova" w:hAnsi="Arial Nova"/>
          <w:sz w:val="24"/>
          <w:szCs w:val="24"/>
        </w:rPr>
      </w:pPr>
    </w:p>
    <w:p w14:paraId="0B4A22D1" w14:textId="77777777" w:rsidR="00E14622" w:rsidRPr="00BD5DA3" w:rsidRDefault="00E14622" w:rsidP="00A76771">
      <w:pPr>
        <w:rPr>
          <w:rFonts w:ascii="Arial Nova" w:hAnsi="Arial Nova"/>
          <w:sz w:val="24"/>
          <w:szCs w:val="24"/>
        </w:rPr>
      </w:pPr>
    </w:p>
    <w:p w14:paraId="26113697" w14:textId="639C5756" w:rsidR="00A76771" w:rsidRPr="00BD5DA3" w:rsidRDefault="00A76771" w:rsidP="00A76771">
      <w:pPr>
        <w:rPr>
          <w:rFonts w:ascii="Arial Nova" w:hAnsi="Arial Nova"/>
          <w:sz w:val="24"/>
          <w:szCs w:val="24"/>
        </w:rPr>
      </w:pPr>
    </w:p>
    <w:sectPr w:rsidR="00A76771" w:rsidRPr="00BD5DA3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02"/>
    <w:rsid w:val="000372BB"/>
    <w:rsid w:val="001B3AE3"/>
    <w:rsid w:val="001D5A1A"/>
    <w:rsid w:val="002968D4"/>
    <w:rsid w:val="003E6F67"/>
    <w:rsid w:val="005168E0"/>
    <w:rsid w:val="00522612"/>
    <w:rsid w:val="0052379A"/>
    <w:rsid w:val="00672BD6"/>
    <w:rsid w:val="006F1774"/>
    <w:rsid w:val="00726628"/>
    <w:rsid w:val="0087476F"/>
    <w:rsid w:val="009555EA"/>
    <w:rsid w:val="00971F44"/>
    <w:rsid w:val="009B49ED"/>
    <w:rsid w:val="00A22B02"/>
    <w:rsid w:val="00A76771"/>
    <w:rsid w:val="00B33C6D"/>
    <w:rsid w:val="00B71DFB"/>
    <w:rsid w:val="00B87152"/>
    <w:rsid w:val="00BB10B4"/>
    <w:rsid w:val="00BD5DA3"/>
    <w:rsid w:val="00DD1665"/>
    <w:rsid w:val="00E1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63CC01D"/>
  <w15:docId w15:val="{552DF1B5-7F2B-4EAD-81D4-E23D5F24D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</dc:creator>
  <cp:lastModifiedBy>Hughes, Alun</cp:lastModifiedBy>
  <cp:revision>12</cp:revision>
  <dcterms:created xsi:type="dcterms:W3CDTF">2023-08-16T10:43:00Z</dcterms:created>
  <dcterms:modified xsi:type="dcterms:W3CDTF">2024-01-15T16:32:00Z</dcterms:modified>
</cp:coreProperties>
</file>